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C40" w:rsidRPr="006D197C" w:rsidRDefault="00AA0AC2" w:rsidP="00090467">
      <w:pPr>
        <w:rPr>
          <w:rFonts w:ascii="Arial" w:hAnsi="Arial" w:cs="Arial" w:hint="eastAsia"/>
          <w:b/>
        </w:rPr>
      </w:pPr>
      <w:r w:rsidRPr="006D197C">
        <w:rPr>
          <w:rFonts w:ascii="Arial" w:hAnsi="Arial" w:cs="Arial"/>
          <w:b/>
        </w:rPr>
        <w:t xml:space="preserve">Table </w:t>
      </w:r>
      <w:r w:rsidR="001305DA" w:rsidRPr="006D197C">
        <w:rPr>
          <w:rFonts w:ascii="Arial" w:hAnsi="Arial" w:cs="Arial"/>
          <w:b/>
        </w:rPr>
        <w:t>S</w:t>
      </w:r>
      <w:r w:rsidR="00257DCC" w:rsidRPr="006D197C">
        <w:rPr>
          <w:rFonts w:ascii="Arial" w:hAnsi="Arial" w:cs="Arial"/>
          <w:b/>
        </w:rPr>
        <w:t>1</w:t>
      </w:r>
      <w:r w:rsidRPr="006D197C">
        <w:rPr>
          <w:rFonts w:ascii="Arial" w:hAnsi="Arial" w:cs="Arial"/>
          <w:b/>
        </w:rPr>
        <w:t>.</w:t>
      </w:r>
      <w:r w:rsidR="001305DA" w:rsidRPr="006D197C">
        <w:rPr>
          <w:rFonts w:ascii="Arial" w:hAnsi="Arial" w:cs="Arial"/>
          <w:b/>
        </w:rPr>
        <w:t xml:space="preserve"> List of </w:t>
      </w:r>
      <w:proofErr w:type="spellStart"/>
      <w:r w:rsidR="001305DA" w:rsidRPr="006D197C">
        <w:rPr>
          <w:rFonts w:ascii="Arial" w:hAnsi="Arial" w:cs="Arial"/>
          <w:b/>
        </w:rPr>
        <w:t>subnetworks</w:t>
      </w:r>
      <w:proofErr w:type="spellEnd"/>
    </w:p>
    <w:tbl>
      <w:tblPr>
        <w:tblStyle w:val="a8"/>
        <w:tblW w:w="15903" w:type="dxa"/>
        <w:tblLook w:val="04A0" w:firstRow="1" w:lastRow="0" w:firstColumn="1" w:lastColumn="0" w:noHBand="0" w:noVBand="1"/>
      </w:tblPr>
      <w:tblGrid>
        <w:gridCol w:w="792"/>
        <w:gridCol w:w="949"/>
        <w:gridCol w:w="531"/>
        <w:gridCol w:w="6058"/>
        <w:gridCol w:w="1134"/>
        <w:gridCol w:w="6439"/>
      </w:tblGrid>
      <w:tr w:rsidR="00445E83" w:rsidRPr="00445E83" w:rsidTr="00F33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otif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t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h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p</w:t>
            </w: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012:Parkinson'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F3323E" w:rsidRDefault="00F3323E" w:rsidP="00F332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5D, NDUFB6, NDUFB7, NDUFB8, CYC1, NDUFAB1, COX5A, UQCRFS1, COX5B, UQCRQ, NDUFB2, NDUFS7, NDUFS6, NDUFS8, NDUFS3, COX7A2, NDUFA8, NDUFA9, COX8A, NDUFV3, UQCRH, NDUFV1, COX6A2, ATP5C1, COX6A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190:Oxidative phosphoryl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5D, NDUFB6, NDUFB7, NDUFB8, CYC1, NDUFAB1, COX5A, UQCRFS1, COX5B, UQCRQ, NDUFB2, NDUFS7, NDUFS6, NDUFS8, NDUFS3, COX7A2, NDUFA8, NDUFA9, COX8A, NDUFV3, UQCRH, NDUFV1, COX6A2, ATP5C1, COX6A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010:Alzheimer'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5D, NDUFB6, NDUFB7, NDUFB8, CYC1, NDUFAB1, COX5A, UQCRFS1, COX5B, UQCRQ, NDUFB2, NDUFS7, NDUFS6, NDUFS8, NDUFS3, COX7A2, NDUFA8, NDUFA9, COX8A, NDUFV3, UQCRH, NDUFV1, COX6A2, ATP5C1, COX6A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016:Huntington'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5D, NDUFB6, NDUFB7, NDUFB8, CYC1, NDUFAB1, COX5A, UQCRFS1, COX5B, UQCRQ, NDUFB2, NDUFS7, NDUFS6, NDUFS8, NDUFS3, COX7A2, NDUFA8, NDUFA9, COX8A, NDUFV3, UQCRH, NDUFV1, COX6A2, ATP5C1, COX6A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260:Cardiac muscle contra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X7A2, UQCRH, CYC1, COX8A, COX6A2, COX6A1, UQCRFS1, COX5A, UQCRQ, COX5B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62:Fatty acid elongation in mitochondria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ADHA, HADHB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010:Ribosom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RPL13, RPL14, RPL13, RPS15, RPL27A, RPL26L1, RPL36, RPS10, RPL4, RP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040:Spliceosom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FRS4, MAGOH, LSM7, LSM5, LSM4, SNRPC, SF3A2, SNRPG, SF3B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020:RNA polymeras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LR2H, POLR2G, POLR2E, POLR2D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240:Pyrimidin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LR2H, POLR2G, POLR2E, POLR2D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230:Purin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LR2H, POLR2G, POLR2E, POLR2D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016:Huntington's diseas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LR2H, POLR2G, POLR2E, POLR2D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018:RNA degrad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SM7, LSM5, LSM4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610:Complement and coagulation cascade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GG, FGA, F5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512:ECM-receptor intera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  <w:r w:rsidR="00445E83"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D36, COL3A1, COL1A2, COL2A1, COL1A1, FN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510:Focal adhes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L3A1, COL1A2, COL2A1, COL1A1, FN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6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sa05322:Systemic lupus </w:t>
            </w:r>
            <w:proofErr w:type="spellStart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rythematosu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ST2H2AA3, HIST1H2AA, HIST1H4B, HIST2H2AC, HIST1H2AI, HIST3H2A, H2AFX, H2AFJ, HIST1H3G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612:Antigen processing and present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PA2, HSPA1B, HSPA8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040:Spliceosome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PA2, HSPA1B, HSPA8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144:Endocyto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PA2, HSPA1B, HSPA8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010:MAPK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PA2, HSPA1B, HSPA8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00:Starch and sucros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YGM, PYGL, GYS1, GYS2, AGL, AMY1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910:Insulin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YGM, PHKB, PYGL, PHKA1, GYS1, GY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144:Endocyto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AB5C, RAB11B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014:Amyotrophic lateral sclerosis (ALS)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AX, BCL2L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210:Apopto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AX, BCL2L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620:Pyruv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KLR, ACACA, PC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10:Glycolysis / Gluconeogene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KLR, ENO2, PFKM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412:Arrhythmogenic right ventricular cardiomyopathy (ARVC)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N2, ACTN3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520:Adherens jun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N2, ACTN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sa05322:Systemic lupus </w:t>
            </w:r>
            <w:proofErr w:type="spellStart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rythematosu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N2, ACTN3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sa04670:Leukocyte </w:t>
            </w:r>
            <w:proofErr w:type="spellStart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ansendothelial</w:t>
            </w:r>
            <w:proofErr w:type="spellEnd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migr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N2, ACTN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20:Citrate cycle (TCA cycle)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LY, DLAT, PDHB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620:Pyruv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AT, ACACB, PDHB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320:PPA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LC27A1, ACSL4, ACSL3, SLC27A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71:Fatty ac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SL4, ACSL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190:Oxidative phosphoryl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6V1D, ATP6V0B, PPA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20:Citrate cycle (TCA cycle)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O2, IDH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71:Fatty ac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AA2, ACAT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020:Calcium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NC2, TNNC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900:Terpenoid backbone biosynthe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MGCR, HMGCS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1040:Biosynthesis of unsaturated fatty acid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DS1, SCD, FADS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34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3320:PPA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CD, FAD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sa00980:Metabolism of </w:t>
            </w:r>
            <w:proofErr w:type="spellStart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enobiotics</w:t>
            </w:r>
            <w:proofErr w:type="spellEnd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by cytochrome P450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YP1A1, CYP2E1, GSTM5, MGST1, MGST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982:Drug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YP2E1, GSTM5, MGST1, MGST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480:Glutathion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STM5, MGST1, MGST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140:Steroid hormone biosynthe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YP1A1, CYP7A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062:Chemokine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1, CCL2, CCR5, CXCL13, CCL19, CXCL1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060:Cytokine-cytokine receptor intera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1, CCL2, CCR5, CXCL13, CCL19, CXCL1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240:Pyrimidin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T5C1A, UPP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640:Propano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DH2, ACS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650:Butano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MGCS2, ALDH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620:Pyruvat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DH2, ACS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hsa00280:Valine, </w:t>
            </w:r>
            <w:proofErr w:type="spellStart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ucine</w:t>
            </w:r>
            <w:proofErr w:type="spellEnd"/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and isoleucine degrada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MGCS2, ALDH2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10:Glycolysis / Gluconeogene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DH2, ACSS2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1:Glycer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PAM, AGPAT3, PPAP2B, AGPAT2, AGPAT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4:Glycerophosph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PAM, AGPAT3, PPAP2B, AGPAT2, AGPAT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5:Ether 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F3323E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PAT3, PPAP2B, AGPAT2, AGPAT1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92:alpha-Linolen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91:Linole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5:Ether 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4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90:Arachidon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4:Glycerophosph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730:Long-term depress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370:VEGF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664:Fc epsilon RI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912:GnRH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270:Vascular smooth muscle contra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2G1B, PLA2G2A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920:Sulfur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ULT1A1, SULT1E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810:Regulation of actin cytoskelet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CK2, RDX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5416:Viral myocardit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H1, MYH2, MYH7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530:Tight junction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H1, MYH2, MYH7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64:Glycerophosph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PD1L, GPD1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52:Galactos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00:Starch and sucros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520:Amino sugar and nucleotide sugar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930:Type II diabetes mellitu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9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0010:Glycolysis / Gluconeogenesis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910:Insulin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K, HK3</w:t>
            </w:r>
          </w:p>
        </w:tc>
      </w:tr>
      <w:tr w:rsidR="00445E83" w:rsidRPr="00445E83" w:rsidTr="00F3323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949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31" w:type="dxa"/>
            <w:noWrap/>
            <w:vAlign w:val="center"/>
            <w:hideMark/>
          </w:tcPr>
          <w:p w:rsidR="00445E83" w:rsidRPr="006D197C" w:rsidRDefault="00445E83" w:rsidP="00FC1FD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8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sa04630:Jak-STAT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6439" w:type="dxa"/>
            <w:noWrap/>
            <w:vAlign w:val="center"/>
            <w:hideMark/>
          </w:tcPr>
          <w:p w:rsidR="00445E83" w:rsidRPr="006D197C" w:rsidRDefault="00445E83" w:rsidP="00445E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D197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LR, SOCS3, CISH</w:t>
            </w:r>
          </w:p>
        </w:tc>
      </w:tr>
    </w:tbl>
    <w:p w:rsidR="001305DA" w:rsidRDefault="001305DA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1305DA" w:rsidSect="00AA0AC2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171" w:rsidRDefault="00A42171" w:rsidP="00090467">
      <w:pPr>
        <w:spacing w:after="0" w:line="240" w:lineRule="auto"/>
      </w:pPr>
      <w:r>
        <w:separator/>
      </w:r>
    </w:p>
  </w:endnote>
  <w:endnote w:type="continuationSeparator" w:id="0">
    <w:p w:rsidR="00A42171" w:rsidRDefault="00A42171" w:rsidP="0009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171" w:rsidRDefault="00A42171" w:rsidP="00090467">
      <w:pPr>
        <w:spacing w:after="0" w:line="240" w:lineRule="auto"/>
      </w:pPr>
      <w:r>
        <w:separator/>
      </w:r>
    </w:p>
  </w:footnote>
  <w:footnote w:type="continuationSeparator" w:id="0">
    <w:p w:rsidR="00A42171" w:rsidRDefault="00A42171" w:rsidP="0009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67"/>
    <w:rsid w:val="000252C0"/>
    <w:rsid w:val="00056DB7"/>
    <w:rsid w:val="00082EAF"/>
    <w:rsid w:val="00090467"/>
    <w:rsid w:val="000A43A2"/>
    <w:rsid w:val="000A6B38"/>
    <w:rsid w:val="000D3988"/>
    <w:rsid w:val="000E088C"/>
    <w:rsid w:val="000E177B"/>
    <w:rsid w:val="001305DA"/>
    <w:rsid w:val="00137497"/>
    <w:rsid w:val="001426DA"/>
    <w:rsid w:val="001A45FD"/>
    <w:rsid w:val="001B0707"/>
    <w:rsid w:val="001F3373"/>
    <w:rsid w:val="001F5FCE"/>
    <w:rsid w:val="00203C62"/>
    <w:rsid w:val="002355A9"/>
    <w:rsid w:val="00257DCC"/>
    <w:rsid w:val="002A3854"/>
    <w:rsid w:val="002E26C3"/>
    <w:rsid w:val="00307412"/>
    <w:rsid w:val="003A45E8"/>
    <w:rsid w:val="003D7F1D"/>
    <w:rsid w:val="003E1C40"/>
    <w:rsid w:val="003F226C"/>
    <w:rsid w:val="003F2EC8"/>
    <w:rsid w:val="00403A1A"/>
    <w:rsid w:val="00405D74"/>
    <w:rsid w:val="00422479"/>
    <w:rsid w:val="00427148"/>
    <w:rsid w:val="00441807"/>
    <w:rsid w:val="00445E83"/>
    <w:rsid w:val="004C559B"/>
    <w:rsid w:val="004F13B3"/>
    <w:rsid w:val="00545761"/>
    <w:rsid w:val="00565CCD"/>
    <w:rsid w:val="00566451"/>
    <w:rsid w:val="00594C18"/>
    <w:rsid w:val="005E3ABE"/>
    <w:rsid w:val="005F2465"/>
    <w:rsid w:val="00624EB4"/>
    <w:rsid w:val="006B6467"/>
    <w:rsid w:val="006C0200"/>
    <w:rsid w:val="006C3095"/>
    <w:rsid w:val="006C4B12"/>
    <w:rsid w:val="006D197C"/>
    <w:rsid w:val="00702EA8"/>
    <w:rsid w:val="007374AD"/>
    <w:rsid w:val="007C297F"/>
    <w:rsid w:val="007C3F65"/>
    <w:rsid w:val="007D6ACE"/>
    <w:rsid w:val="0086787A"/>
    <w:rsid w:val="008E7F02"/>
    <w:rsid w:val="00906622"/>
    <w:rsid w:val="00916748"/>
    <w:rsid w:val="00993B9D"/>
    <w:rsid w:val="009A46A6"/>
    <w:rsid w:val="009B553E"/>
    <w:rsid w:val="009F47CE"/>
    <w:rsid w:val="00A36168"/>
    <w:rsid w:val="00A42171"/>
    <w:rsid w:val="00AA0AC2"/>
    <w:rsid w:val="00B238E7"/>
    <w:rsid w:val="00B36D47"/>
    <w:rsid w:val="00B556F4"/>
    <w:rsid w:val="00BA1439"/>
    <w:rsid w:val="00C460DF"/>
    <w:rsid w:val="00C76BEF"/>
    <w:rsid w:val="00C86611"/>
    <w:rsid w:val="00C86D75"/>
    <w:rsid w:val="00CB3A81"/>
    <w:rsid w:val="00CF42CA"/>
    <w:rsid w:val="00DA2254"/>
    <w:rsid w:val="00DA4D8D"/>
    <w:rsid w:val="00DE7BF5"/>
    <w:rsid w:val="00DF15EC"/>
    <w:rsid w:val="00E4387E"/>
    <w:rsid w:val="00E938F8"/>
    <w:rsid w:val="00EC296D"/>
    <w:rsid w:val="00F23DE3"/>
    <w:rsid w:val="00F3323E"/>
    <w:rsid w:val="00F352FC"/>
    <w:rsid w:val="00F637C3"/>
    <w:rsid w:val="00F654B5"/>
    <w:rsid w:val="00F80D11"/>
    <w:rsid w:val="00FC1FD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TG</cp:lastModifiedBy>
  <cp:revision>4</cp:revision>
  <cp:lastPrinted>2012-02-15T05:03:00Z</cp:lastPrinted>
  <dcterms:created xsi:type="dcterms:W3CDTF">2013-04-09T07:37:00Z</dcterms:created>
  <dcterms:modified xsi:type="dcterms:W3CDTF">2013-04-09T07:37:00Z</dcterms:modified>
</cp:coreProperties>
</file>